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E9B" w:rsidRPr="00EB2C8A" w:rsidRDefault="00AD41D3" w:rsidP="00C644FB">
      <w:pPr>
        <w:keepNext/>
        <w:spacing w:after="120" w:line="400" w:lineRule="exact"/>
        <w:contextualSpacing/>
        <w:mirrorIndents/>
        <w:jc w:val="center"/>
        <w:rPr>
          <w:rFonts w:ascii="Times New Roman" w:eastAsia="宋体" w:hAnsi="Times New Roman" w:cs="Courier New"/>
          <w:b/>
          <w:sz w:val="24"/>
          <w:szCs w:val="24"/>
        </w:rPr>
      </w:pPr>
      <w:bookmarkStart w:id="0" w:name="_GoBack"/>
      <w:bookmarkEnd w:id="0"/>
      <w:r w:rsidRPr="00EB2C8A">
        <w:rPr>
          <w:rFonts w:ascii="Times New Roman" w:eastAsia="宋体" w:hAnsi="Times New Roman" w:cs="Times New Roman"/>
          <w:b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149B4" w:rsidRPr="00EB2C8A">
        <w:rPr>
          <w:rFonts w:ascii="Times New Roman" w:eastAsia="宋体" w:hAnsi="Times New Roman" w:cs="Times New Roman"/>
          <w:b/>
          <w:sz w:val="24"/>
          <w:szCs w:val="24"/>
        </w:rPr>
        <w:t>Table.</w:t>
      </w:r>
      <w:r w:rsidR="009D69D0" w:rsidRPr="00EB2C8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9D69D0" w:rsidRPr="00EB2C8A">
        <w:rPr>
          <w:rFonts w:ascii="Times New Roman" w:eastAsia="宋体" w:hAnsi="Times New Roman" w:cs="Times New Roman"/>
          <w:b/>
          <w:bCs/>
          <w:sz w:val="24"/>
          <w:szCs w:val="24"/>
        </w:rPr>
        <w:t>Ingredients</w:t>
      </w:r>
      <w:r w:rsidR="00F149B4" w:rsidRPr="00EB2C8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149B4" w:rsidRPr="00EB2C8A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of purified diets (%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956"/>
        <w:gridCol w:w="2175"/>
        <w:gridCol w:w="2175"/>
      </w:tblGrid>
      <w:tr w:rsidR="00F149B4" w:rsidRPr="00F149B4" w:rsidTr="00C95048">
        <w:trPr>
          <w:trHeight w:val="300"/>
          <w:jc w:val="center"/>
        </w:trPr>
        <w:tc>
          <w:tcPr>
            <w:tcW w:w="238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49B4" w:rsidRPr="00F149B4" w:rsidRDefault="009D69D0" w:rsidP="00F149B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Composition</w:t>
            </w:r>
          </w:p>
        </w:tc>
        <w:tc>
          <w:tcPr>
            <w:tcW w:w="13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49B4" w:rsidRPr="00F149B4" w:rsidRDefault="00F149B4" w:rsidP="00F149B4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LFD (10% Fat)</w:t>
            </w:r>
          </w:p>
        </w:tc>
        <w:tc>
          <w:tcPr>
            <w:tcW w:w="13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149B4" w:rsidRPr="00F149B4" w:rsidRDefault="00F149B4" w:rsidP="00F149B4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HFD (45% Fat)</w:t>
            </w:r>
          </w:p>
        </w:tc>
      </w:tr>
      <w:tr w:rsidR="001573D1" w:rsidRPr="00F149B4" w:rsidTr="001573D1">
        <w:trPr>
          <w:trHeight w:val="300"/>
          <w:jc w:val="center"/>
        </w:trPr>
        <w:tc>
          <w:tcPr>
            <w:tcW w:w="23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Sucrose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33.17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0.14</w:t>
            </w:r>
          </w:p>
        </w:tc>
      </w:tr>
      <w:tr w:rsidR="001573D1" w:rsidRPr="00F149B4" w:rsidTr="001573D1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orn starch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9.86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8.48</w:t>
            </w:r>
          </w:p>
        </w:tc>
      </w:tr>
      <w:tr w:rsidR="001573D1" w:rsidRPr="00F149B4" w:rsidTr="001573D1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Lard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9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0.68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asein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8.96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3.31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Maltodextrin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3.32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1.65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ellulose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4.74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5.83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Soybean oil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.37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.91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Phosphate dicalcium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23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51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Potassium citrate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56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92</w:t>
            </w:r>
          </w:p>
        </w:tc>
      </w:tr>
      <w:tr w:rsidR="001573D1" w:rsidRPr="00F149B4" w:rsidTr="001573D1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Vitamin Mix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95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16</w:t>
            </w:r>
          </w:p>
        </w:tc>
      </w:tr>
      <w:tr w:rsidR="001573D1" w:rsidRPr="00F149B4" w:rsidTr="001573D1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L-cystein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28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35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arbonate calcium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5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64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Mineral Mix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95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.16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holine bitartrate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19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0.23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Total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99.98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99.97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1573D1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573D1">
              <w:rPr>
                <w:rFonts w:ascii="Times New Roman" w:eastAsia="宋体" w:hAnsi="Times New Roman" w:cs="Times New Roman"/>
                <w:b/>
                <w:bCs/>
                <w:szCs w:val="21"/>
              </w:rPr>
              <w:t>Energy Composition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Carbohydrate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7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35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Protein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0</w:t>
            </w:r>
          </w:p>
        </w:tc>
        <w:tc>
          <w:tcPr>
            <w:tcW w:w="1309" w:type="pct"/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20</w:t>
            </w:r>
          </w:p>
        </w:tc>
      </w:tr>
      <w:tr w:rsidR="001573D1" w:rsidRPr="00F149B4" w:rsidTr="002E28B4">
        <w:trPr>
          <w:trHeight w:val="300"/>
          <w:jc w:val="center"/>
        </w:trPr>
        <w:tc>
          <w:tcPr>
            <w:tcW w:w="2381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49B4">
              <w:rPr>
                <w:rFonts w:ascii="Times New Roman" w:eastAsia="宋体" w:hAnsi="Times New Roman" w:cs="Times New Roman"/>
                <w:bCs/>
                <w:szCs w:val="21"/>
              </w:rPr>
              <w:t>Fat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0</w:t>
            </w:r>
          </w:p>
        </w:tc>
        <w:tc>
          <w:tcPr>
            <w:tcW w:w="1309" w:type="pct"/>
            <w:shd w:val="clear" w:color="auto" w:fill="auto"/>
            <w:noWrap/>
            <w:hideMark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45</w:t>
            </w:r>
          </w:p>
        </w:tc>
      </w:tr>
      <w:tr w:rsidR="001573D1" w:rsidRPr="00F149B4" w:rsidTr="00C95048">
        <w:trPr>
          <w:trHeight w:val="300"/>
          <w:jc w:val="center"/>
        </w:trPr>
        <w:tc>
          <w:tcPr>
            <w:tcW w:w="2381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F149B4">
              <w:rPr>
                <w:rFonts w:ascii="Times New Roman" w:eastAsia="宋体" w:hAnsi="Times New Roman" w:cs="Times New Roman" w:hint="eastAsia"/>
                <w:bCs/>
                <w:szCs w:val="21"/>
              </w:rPr>
              <w:t>Total</w:t>
            </w:r>
          </w:p>
        </w:tc>
        <w:tc>
          <w:tcPr>
            <w:tcW w:w="1309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00</w:t>
            </w:r>
          </w:p>
        </w:tc>
        <w:tc>
          <w:tcPr>
            <w:tcW w:w="1309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1573D1" w:rsidRPr="00F149B4" w:rsidRDefault="001573D1" w:rsidP="001573D1">
            <w:pPr>
              <w:spacing w:line="400" w:lineRule="exact"/>
              <w:jc w:val="center"/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</w:pPr>
            <w:r w:rsidRPr="00F149B4">
              <w:rPr>
                <w:rFonts w:ascii="Times New Roman" w:eastAsia="宋体" w:hAnsi="Times New Roman" w:cs="Courier New"/>
                <w:bCs/>
                <w:color w:val="000000"/>
                <w:szCs w:val="21"/>
              </w:rPr>
              <w:t>100</w:t>
            </w:r>
          </w:p>
        </w:tc>
      </w:tr>
    </w:tbl>
    <w:p w:rsidR="00F149B4" w:rsidRDefault="00F149B4" w:rsidP="00DD02F1">
      <w:pPr>
        <w:tabs>
          <w:tab w:val="left" w:pos="760"/>
        </w:tabs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</w:p>
    <w:p w:rsidR="00F149B4" w:rsidRDefault="00F149B4" w:rsidP="00DD02F1">
      <w:pPr>
        <w:tabs>
          <w:tab w:val="left" w:pos="760"/>
        </w:tabs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</w:p>
    <w:p w:rsidR="00FF0D3A" w:rsidRDefault="00FF0D3A" w:rsidP="00DD02F1">
      <w:pPr>
        <w:tabs>
          <w:tab w:val="left" w:pos="760"/>
        </w:tabs>
        <w:spacing w:line="480" w:lineRule="auto"/>
        <w:jc w:val="center"/>
        <w:rPr>
          <w:rFonts w:ascii="Times New Roman" w:eastAsia="宋体" w:hAnsi="Times New Roman" w:cs="Times New Roman"/>
          <w:b/>
          <w:szCs w:val="21"/>
        </w:rPr>
      </w:pPr>
    </w:p>
    <w:sectPr w:rsidR="00FF0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8EC" w:rsidRDefault="00DA48EC" w:rsidP="00503DB9">
      <w:r>
        <w:separator/>
      </w:r>
    </w:p>
  </w:endnote>
  <w:endnote w:type="continuationSeparator" w:id="0">
    <w:p w:rsidR="00DA48EC" w:rsidRDefault="00DA48EC" w:rsidP="00503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8EC" w:rsidRDefault="00DA48EC" w:rsidP="00503DB9">
      <w:r>
        <w:separator/>
      </w:r>
    </w:p>
  </w:footnote>
  <w:footnote w:type="continuationSeparator" w:id="0">
    <w:p w:rsidR="00DA48EC" w:rsidRDefault="00DA48EC" w:rsidP="00503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942"/>
    <w:rsid w:val="00020CE0"/>
    <w:rsid w:val="000B34D7"/>
    <w:rsid w:val="000C0D67"/>
    <w:rsid w:val="001116DA"/>
    <w:rsid w:val="0014057A"/>
    <w:rsid w:val="001554DF"/>
    <w:rsid w:val="001573D1"/>
    <w:rsid w:val="001C3D68"/>
    <w:rsid w:val="002327BA"/>
    <w:rsid w:val="00277077"/>
    <w:rsid w:val="002F207E"/>
    <w:rsid w:val="0034560B"/>
    <w:rsid w:val="003D53A1"/>
    <w:rsid w:val="00440006"/>
    <w:rsid w:val="00454F6E"/>
    <w:rsid w:val="004C018B"/>
    <w:rsid w:val="00503DB9"/>
    <w:rsid w:val="00505714"/>
    <w:rsid w:val="0056084E"/>
    <w:rsid w:val="005B64AC"/>
    <w:rsid w:val="005F6F20"/>
    <w:rsid w:val="006479DE"/>
    <w:rsid w:val="00663D21"/>
    <w:rsid w:val="006C6543"/>
    <w:rsid w:val="00807E4F"/>
    <w:rsid w:val="008E1890"/>
    <w:rsid w:val="00922738"/>
    <w:rsid w:val="009C18AA"/>
    <w:rsid w:val="009D69D0"/>
    <w:rsid w:val="00A72942"/>
    <w:rsid w:val="00A9313A"/>
    <w:rsid w:val="00AB75B7"/>
    <w:rsid w:val="00AD41D3"/>
    <w:rsid w:val="00B83721"/>
    <w:rsid w:val="00B85074"/>
    <w:rsid w:val="00C169C3"/>
    <w:rsid w:val="00C62546"/>
    <w:rsid w:val="00C644FB"/>
    <w:rsid w:val="00C93E9B"/>
    <w:rsid w:val="00C95048"/>
    <w:rsid w:val="00CC752B"/>
    <w:rsid w:val="00CF5287"/>
    <w:rsid w:val="00DA48EC"/>
    <w:rsid w:val="00DD02F1"/>
    <w:rsid w:val="00EB2C8A"/>
    <w:rsid w:val="00F149B4"/>
    <w:rsid w:val="00F46A5D"/>
    <w:rsid w:val="00F6300E"/>
    <w:rsid w:val="00FA6974"/>
    <w:rsid w:val="00FD097E"/>
    <w:rsid w:val="00FD7D3E"/>
    <w:rsid w:val="00FF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0A5FD1-46A7-4FD7-B4EC-C506C968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3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3D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3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3DB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9504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9504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9504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9504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9504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9504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950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78</Words>
  <Characters>447</Characters>
  <Application>Microsoft Office Word</Application>
  <DocSecurity>0</DocSecurity>
  <Lines>3</Lines>
  <Paragraphs>1</Paragraphs>
  <ScaleCrop>false</ScaleCrop>
  <Company>zju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ao song</dc:creator>
  <cp:keywords/>
  <dc:description/>
  <cp:lastModifiedBy>杨海滨</cp:lastModifiedBy>
  <cp:revision>50</cp:revision>
  <dcterms:created xsi:type="dcterms:W3CDTF">2015-06-27T08:51:00Z</dcterms:created>
  <dcterms:modified xsi:type="dcterms:W3CDTF">2016-02-06T08:18:00Z</dcterms:modified>
</cp:coreProperties>
</file>